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: Table S1. Summary of tumor lines used in the study</w:t>
      </w:r>
    </w:p>
    <w:tbl>
      <w:tblPr>
        <w:tblW w:w="802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530"/>
        <w:gridCol w:w="1170"/>
        <w:gridCol w:w="1800"/>
        <w:gridCol w:w="1890"/>
      </w:tblGrid>
      <w:tr>
        <w:trPr>
          <w:trHeight w:val="430" w:hRule="atLeast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ell line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Source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Catalog #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 xml:space="preserve">Culture media </w:t>
            </w:r>
          </w:p>
        </w:tc>
      </w:tr>
      <w:tr>
        <w:trPr>
          <w:trHeight w:val="430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</w:tc>
      </w:tr>
      <w:tr>
        <w:trPr>
          <w:trHeight w:val="430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U62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KCL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KCLB00620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RPMI, 10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99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AT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CRL-590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RPMI, 10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746T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AT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HTB-13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DMEM, 10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E3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ophageal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Sigm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96070808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RPMI, 10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U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AT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CRL-597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RPMI, 10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C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JCR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JCRB0820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DMEM, 10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KN4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JCR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JCRB0254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RPMI, 10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57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AT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CRL-5877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RPMI, 10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34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AT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CRL-5941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RPMI, 10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82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AT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HTB-181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RPMI, 10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GC-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JCR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JCRB0821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RPMI, 15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9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JCR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JCRB1074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DMEM, 10% FBS, 10 mg/L Insulin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GC-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JCR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JCRB0834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RPMI, 10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U-1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AT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CRL-5974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RPMI, 10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TOIII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AT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HTB-10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DMEM, 20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U-21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KCL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KCLB00216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RPMI, 10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KN-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JCR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JCRB0252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RPMI, 10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U-48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KCL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KCLB00484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RPMI, 10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U-66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KCL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KCLB00668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RPMI, 10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U-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AT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CRL-5971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RPMI, 10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RF-GC-1B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JCR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JCRB100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RPMI, 10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UM-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JCR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JCRB0192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DMEM, 10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JCR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JCRB0251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RPMI, 10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C-StC-K14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JCR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JCRB1228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RPMI, 10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U-71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KCL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KCLB0071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RPMI, 10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9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JCR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JCRB1075.0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DMEM, 10% FBS, 10 mg/L Insulin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KN7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JCR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JCRB025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RPMI, 10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U-60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KCL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KCLB00601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RPMI, 10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87MG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oblastom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AT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HTB-14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DMEM, 10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32/8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DSMZ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ACC-201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RPMI, 10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AT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CRL-173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F12K, 10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GC-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JCR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JCRB0822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RPMI, 10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U63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KCL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KCLB00638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RPMI, 10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KIGAW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JCR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JCRB0124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DMEM/RPMI, 10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-N8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AT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CRL-5822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RPMI, 10% FBS</w:t>
            </w:r>
          </w:p>
        </w:tc>
      </w:tr>
      <w:tr>
        <w:trPr>
          <w:trHeight w:val="262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54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AT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CCL-18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DMEM, 10% FBS</w:t>
            </w:r>
          </w:p>
        </w:tc>
      </w:tr>
    </w:tbl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48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0T01:34:00Z</dcterms:created>
  <dc:creator>manoche</dc:creator>
  <dc:description/>
  <cp:keywords/>
  <dc:language>en-US</dc:language>
  <cp:lastModifiedBy>manoche</cp:lastModifiedBy>
  <dcterms:modified xsi:type="dcterms:W3CDTF">2016-02-10T02:11:00Z</dcterms:modified>
  <cp:revision>2</cp:revision>
  <dc:subject/>
  <dc:title/>
</cp:coreProperties>
</file>